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 List of 116 upregulated and 111 downregulated genes as candidate markers</w:t>
      </w:r>
    </w:p>
    <w:tbl>
      <w:tblPr>
        <w:tblW w:w="58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3050"/>
      </w:tblGrid>
      <w:tr>
        <w:trPr/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pregulated gene symbols</w:t>
            </w:r>
          </w:p>
        </w:tc>
        <w:tc>
          <w:tcPr>
            <w:tcW w:w="3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wnregulated gene symbols</w:t>
            </w:r>
          </w:p>
        </w:tc>
      </w:tr>
      <w:tr>
        <w:trPr/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L1</w:t>
            </w:r>
          </w:p>
        </w:tc>
        <w:tc>
          <w:tcPr>
            <w:tcW w:w="3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S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SB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PC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K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PC7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SSL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H1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XT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RK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XT2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LA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1B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6A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1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B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L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L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T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K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L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A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E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3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HE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B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2D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K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S5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H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6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T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T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B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K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L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EF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C9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K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RS4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M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X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T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AH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6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RS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W1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AS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BP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2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X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OR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2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PS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2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C3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AH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B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A4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X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A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5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Y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2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S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L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A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H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A2B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VT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AK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8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1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NB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T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MT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G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N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K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P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6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L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Y2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1B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F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7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K3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10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T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2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5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4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I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IF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AP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N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ST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4R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N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ST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KIPSD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D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B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3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NU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STN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2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IRAS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R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K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K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3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K3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BP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P2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D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L2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214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C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GT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L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D3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C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PK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HFD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2F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K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C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D88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D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IZ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N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0B2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PH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3C2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T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4DIP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LBP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D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QL4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G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XANK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2R2A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T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S2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4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3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30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EP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M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B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PL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5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HY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URF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S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D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E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S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P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K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LE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BG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O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6A2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X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6A4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2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2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I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3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Y2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5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EBF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4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18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33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A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L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R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RD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DH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K2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1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68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SC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K1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Y1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1:54:00Z</dcterms:created>
  <dc:creator>微软用户</dc:creator>
  <dc:description/>
  <cp:keywords/>
  <dc:language>en-US</dc:language>
  <cp:lastModifiedBy>微软用户</cp:lastModifiedBy>
  <dcterms:modified xsi:type="dcterms:W3CDTF">2011-07-07T01:54:00Z</dcterms:modified>
  <cp:revision>1</cp:revision>
  <dc:subject/>
  <dc:title>Table S2 List of 116 upregulated and 111 downregulated genes as candidate markers</dc:title>
</cp:coreProperties>
</file>